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6 Table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Meta-analysis of up and down regulated genes in a) PTSD vs Post-deploy b) PTSD vs Pre-deploy vs Post-deploy conditions. Genes which are most significant using roP method at a P value ≤ 0.05 with a low FDR represented in bold letters. </w:t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658735" cy="4523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8735" cy="4523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70"/>
                              <w:gridCol w:w="1541"/>
                              <w:gridCol w:w="1530"/>
                              <w:gridCol w:w="1530"/>
                              <w:gridCol w:w="1530"/>
                              <w:gridCol w:w="1530"/>
                              <w:gridCol w:w="1530"/>
                            </w:tblGrid>
                            <w:tr>
                              <w:trPr/>
                              <w:tc>
                                <w:tcPr>
                                  <w:tcW w:w="28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Fishe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ro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AW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S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Stouff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ST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048871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68816670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7417514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6889109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0240635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5.28652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PCYT1B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2073927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92656909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6417762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73579756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4281815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40461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AMPH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52790870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64202431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6271396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12106177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5155048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58695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AZ3///DAZ4///DAZ1///DAZ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2473331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2247581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96005953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38898536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222525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3.5574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44604316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39642768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6271396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9746961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4435623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32150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ITED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47730091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23741007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5241875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68593401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64822624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03746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TYMK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6690647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01041925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71942446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1329694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520218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93872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OR2B6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70453981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1463656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36938724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6048127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7045398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02456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ACNA1G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03696353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77846688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8881170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57777226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04440585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2.47581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OL5A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47134706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66906474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3125775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86802282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4639047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1.76879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SOX2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3567353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47878938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3249813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728851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2406350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4.68866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PLK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7705284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13470602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6938724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50483750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7680476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8.99776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HBE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8181592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5700818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0116596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27238898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8280823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88960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ADH1A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6043165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900024807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0240635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0778963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47779707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41776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OL14A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85512279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08509054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7784668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93177871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8625651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7122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RD3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74547258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94046142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2322004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86678243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57479533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08087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MOBP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9521210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381543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6028280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16621185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2952121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4.88712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NAV3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13892334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4708509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0942694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22302158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1364425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89655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SCR4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48598362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41106425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1882907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0491193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4859836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3.41602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ME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57553956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65814934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2852890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97916149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5780203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41577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SERPINE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1942446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56214338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71272637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74770528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1868022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7.27611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OVOL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25478375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85561895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9791614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16571570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2572562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5.10048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SND1-IT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01538079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81667080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29099479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23368891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801041925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2.95956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135698337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31009675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255767799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56561647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36690647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90027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PTPRK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116844455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9025055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22277350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47134706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1734061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64723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LRRC3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90200942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46192011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5475068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08781940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9119325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7.035475e-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05pt;height:356.2pt;mso-wrap-distance-left:9pt;mso-wrap-distance-right:9pt;mso-wrap-distance-top:0pt;mso-wrap-distance-bottom:0pt;margin-top:0.05pt;mso-position-vertical-relative:text;margin-left:22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70"/>
                        <w:gridCol w:w="1541"/>
                        <w:gridCol w:w="1530"/>
                        <w:gridCol w:w="1530"/>
                        <w:gridCol w:w="1530"/>
                        <w:gridCol w:w="1530"/>
                        <w:gridCol w:w="1530"/>
                      </w:tblGrid>
                      <w:tr>
                        <w:trPr/>
                        <w:tc>
                          <w:tcPr>
                            <w:tcW w:w="28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Fishe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roP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AW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S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Stouff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ST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04887125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688166708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74175142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688910940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0240635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5.28652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PCYT1B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2073927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92656909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64177623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73579756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42818159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40461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AMPH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52790870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64202431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62713966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12106177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5155048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58695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AZ3///DAZ4///DAZ1///DAZ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2473331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22475812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96005953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38898536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2225254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3.5574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44604316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39642768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62713966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9746961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44356239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32150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ITED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47730091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23741007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5241875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68593401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648226246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03746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TYMK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6690647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01041925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71942446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1329694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520218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93872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OR2B6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70453981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1463656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36938724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6048127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70453981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02456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ACNA1G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03696353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77846688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88811709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57777226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04440585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2.47581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OL5A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47134706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66906474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31257752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86802282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4639047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1.76879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SOX2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3567353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47878938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32498139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7288514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24063507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4.68866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PLK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7705284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13470602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69387248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50483750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7680476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8.99776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HBE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8181592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5700818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0116596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27238898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82808236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88960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ADH1A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6043165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900024807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02406350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0778963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47779707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41776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OL14A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85512279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08509054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7784668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93177871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86256512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7122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RD3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74547258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940461424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2322004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86678243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574795336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08087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MOBP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9521210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381543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6028280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16621185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2952121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4.88712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NAV3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13892334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4708509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09426941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22302158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13644257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89655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SCR4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48598362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41106425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1882907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04911932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48598362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3.41602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ME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57553956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65814934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28528901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97916149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57802034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41577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SERPINE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1942446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56214338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71272637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74770528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1868022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7.27611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OVOL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25478375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85561895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97916149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16571570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25725626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5.10048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SND1-IT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01538079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81667080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29099479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23368891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801041925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2.95956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135698337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31009675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255767799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56561647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36690647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90027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PTPRK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116844455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9025055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222773505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47134706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17340610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64723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LRRC32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902009427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461920119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5475068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087819400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91193252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7.035475e-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(B)</w:t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tbl>
      <w:tblPr>
        <w:tblW w:w="12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978"/>
        <w:gridCol w:w="1596"/>
        <w:gridCol w:w="1692"/>
        <w:gridCol w:w="1668"/>
        <w:gridCol w:w="1668"/>
        <w:gridCol w:w="1668"/>
      </w:tblGrid>
      <w:tr>
        <w:trPr/>
        <w:tc>
          <w:tcPr>
            <w:tcW w:w="183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ene symbol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isher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oP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W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touffer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</w:tr>
      <w:tr>
        <w:trPr>
          <w:trHeight w:val="223" w:hRule="atLeast"/>
        </w:trPr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BLVRA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0.9072420635 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7301587302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31051587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0.9025297619 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072420635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86756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LANE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45337301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4414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4692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0218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45585317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055556e-01</w:t>
            </w:r>
          </w:p>
        </w:tc>
      </w:tr>
      <w:tr>
        <w:trPr>
          <w:trHeight w:val="24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LC1A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8382936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46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03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36309523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8382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08829e-01</w:t>
            </w:r>
          </w:p>
        </w:tc>
      </w:tr>
      <w:tr>
        <w:trPr>
          <w:trHeight w:val="26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CKA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37351190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67906746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0138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35863095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38095238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128968e-01</w:t>
            </w:r>
          </w:p>
        </w:tc>
      </w:tr>
      <w:tr>
        <w:trPr>
          <w:trHeight w:val="15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TSR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9365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82936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77232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6448412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8869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7877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PPBPP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79365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2703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12301587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95982142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78869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1.493056e-01</w:t>
            </w:r>
          </w:p>
        </w:tc>
      </w:tr>
      <w:tr>
        <w:trPr>
          <w:trHeight w:val="145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SPB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0168650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3501984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782738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54960317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11607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9900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HH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8998015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4861111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228174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4791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8998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7668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HI3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2797619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99851190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79365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0416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2797619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648313e-01</w:t>
            </w:r>
          </w:p>
        </w:tc>
      </w:tr>
      <w:tr>
        <w:trPr>
          <w:trHeight w:val="242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LF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21775793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7718254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6964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4494047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20783730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06597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BR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20486111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3730158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066468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277777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21230158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327381e-01</w:t>
            </w:r>
          </w:p>
        </w:tc>
      </w:tr>
      <w:tr>
        <w:trPr>
          <w:trHeight w:val="14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503968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00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9999999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728175e-03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ULP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1319444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8333333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57589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692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9156746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704861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XOG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6954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2787698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1681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30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706349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59871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ANC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8462301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65674603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7638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32936507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99454365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11309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6845238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85615079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7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60565476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7093254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30159e-02</w:t>
            </w:r>
          </w:p>
        </w:tc>
      </w:tr>
      <w:tr>
        <w:trPr>
          <w:trHeight w:val="25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STF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7450396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25297619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6150793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77926587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79464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83879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SEC14L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639880952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44642857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9275793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35218254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63988095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8.680556e-02</w:t>
            </w:r>
          </w:p>
        </w:tc>
      </w:tr>
      <w:tr>
        <w:trPr>
          <w:trHeight w:val="275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TH1R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0436507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6775793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9112103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63640873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1180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835813e-01</w:t>
            </w:r>
          </w:p>
        </w:tc>
      </w:tr>
      <w:tr>
        <w:trPr>
          <w:trHeight w:val="27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KIAA093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0079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31299603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4603174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3283730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9032738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034226e-01</w:t>
            </w:r>
          </w:p>
        </w:tc>
      </w:tr>
      <w:tr>
        <w:trPr>
          <w:trHeight w:val="127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SP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44494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39781746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0843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33035714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4494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7877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YO1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789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15575396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2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593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378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1954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RCC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240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990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229166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17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0992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277778e-01</w:t>
            </w:r>
          </w:p>
        </w:tc>
      </w:tr>
      <w:tr>
        <w:trPr>
          <w:trHeight w:val="7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UCY1A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06101190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41170634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35615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9593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07589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90525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OCM///OCM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91914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7500000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45833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984127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91418650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43650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LC1A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8382936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46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03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36309523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8382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08829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P53TG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99553571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34027777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705357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03273809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9801587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333829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KX3-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2013888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6021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149801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65476190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92013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1031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XOG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6954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2787698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1681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30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706349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59871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AM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9404761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05654761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363095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789682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98908730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9146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VSIG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98313492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21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214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525793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88095238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1220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R2C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44742063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58482142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01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4910714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44990079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e-20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CL2L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6765873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0525793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906746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05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726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76339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F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3978174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5505952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6021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62549603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3234127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57093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RCC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240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990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229166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17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0992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27777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P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525793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46081349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8100198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75347222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6021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91220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DC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35664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79861111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76339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84821428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35168650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38789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APKAPK5-AS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55059523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23561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3516865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1150793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5555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18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OLA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60119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289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1294642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44494047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0615079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94841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FX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4970238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578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257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3878968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5218254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4791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KRT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736111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72271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4156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293650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1736111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59821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SLN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4037698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24007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2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66666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42857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80704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AM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6994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1785714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4990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9474206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06746031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36557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CL1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4117063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6944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0248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5109127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54117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35516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NF1A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1180555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0436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7028769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4216269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142857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0188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ETTL1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86557539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0575396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4781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16617063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8705357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39533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CLRE1A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20634920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039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235119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21875000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2063492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93700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SR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54662698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28819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611111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92361111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54662698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841766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NF271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984127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1220238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226190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79067460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2232142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93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DK2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43700396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365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8556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69047619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441964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.822421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3H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5267857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81944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094742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24603174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350198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9960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KI5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51289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2043650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8184523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296626984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2281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54166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XC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3621031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89136904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851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46180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3373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06597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HML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92906746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8740079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788690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1160714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92906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54811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SH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69295634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0828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0545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32440476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68055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168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REL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80357142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45089285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6646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42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80605158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47073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D16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907242063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2757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8273809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0.640128968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0724206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.527282e-01</w:t>
            </w:r>
          </w:p>
        </w:tc>
      </w:tr>
      <w:tr>
        <w:trPr/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KSCAN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23809524 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2093254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650297619 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28769841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e-2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Calibri" w:hAnsi="Calibri;Calibri" w:eastAsia="Calibri;Calibri" w:cs="Times New Roman;Times New Roman"/>
      <w:lang w:val="en-US"/>
    </w:rPr>
  </w:style>
  <w:style w:type="character" w:styleId="FooterChar">
    <w:name w:val="Footer Char"/>
    <w:basedOn w:val="DefaultParagraphFont"/>
    <w:qFormat/>
    <w:rPr>
      <w:rFonts w:ascii="Calibri;Calibri" w:hAnsi="Calibri;Calibri" w:eastAsia="Calibri;Calibri" w:cs="Times New Roman;Times New Roman"/>
      <w:lang w:val="en-US"/>
    </w:rPr>
  </w:style>
  <w:style w:type="character" w:styleId="Title">
    <w:name w:val="title"/>
    <w:qFormat/>
    <w:rPr/>
  </w:style>
  <w:style w:type="character" w:styleId="InternetLink">
    <w:name w:val="Hyperlink"/>
    <w:rPr>
      <w:strike w:val="false"/>
      <w:dstrike w:val="false"/>
      <w:color w:val="0033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22:46:00Z</dcterms:created>
  <dc:creator>Naidu Chitrala</dc:creator>
  <dc:description/>
  <dc:language>en-US</dc:language>
  <cp:lastModifiedBy>Naidu</cp:lastModifiedBy>
  <dcterms:modified xsi:type="dcterms:W3CDTF">2016-12-02T22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